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612F" w:rsidRPr="008F6847" w:rsidRDefault="0019612F" w:rsidP="003F74D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F6847">
        <w:rPr>
          <w:rFonts w:ascii="Times New Roman" w:hAnsi="Times New Roman" w:cs="Times New Roman"/>
          <w:b/>
          <w:sz w:val="24"/>
        </w:rPr>
        <w:t xml:space="preserve">Supplementary Table </w:t>
      </w:r>
      <w:r w:rsidR="00454904">
        <w:rPr>
          <w:rFonts w:ascii="Times New Roman" w:hAnsi="Times New Roman" w:cs="Times New Roman"/>
          <w:b/>
          <w:sz w:val="24"/>
        </w:rPr>
        <w:t>2</w:t>
      </w:r>
      <w:r w:rsidRPr="008F6847">
        <w:rPr>
          <w:rFonts w:ascii="Times New Roman" w:hAnsi="Times New Roman" w:cs="Times New Roman"/>
          <w:b/>
          <w:sz w:val="24"/>
        </w:rPr>
        <w:t xml:space="preserve">. </w:t>
      </w:r>
      <w:r w:rsidR="00262D86" w:rsidRPr="008F6847">
        <w:rPr>
          <w:rFonts w:ascii="Times New Roman" w:hAnsi="Times New Roman" w:cs="Times New Roman"/>
          <w:b/>
          <w:sz w:val="24"/>
        </w:rPr>
        <w:t>Sequences of qPCR primers</w:t>
      </w:r>
      <w:r w:rsidR="00BD2FE9" w:rsidRPr="008F6847">
        <w:rPr>
          <w:rFonts w:ascii="Times New Roman" w:hAnsi="Times New Roman" w:cs="Times New Roman"/>
          <w:b/>
          <w:sz w:val="24"/>
        </w:rPr>
        <w:t>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1843"/>
        <w:gridCol w:w="5351"/>
        <w:gridCol w:w="5422"/>
      </w:tblGrid>
      <w:tr w:rsidR="002B4DCF" w:rsidRPr="008F6847" w:rsidTr="002B4DCF">
        <w:trPr>
          <w:trHeight w:val="442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459" w:rsidRPr="008F6847" w:rsidRDefault="005A3459" w:rsidP="003F74D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Gene</w:t>
            </w:r>
          </w:p>
        </w:tc>
        <w:tc>
          <w:tcPr>
            <w:tcW w:w="53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459" w:rsidRPr="008F6847" w:rsidRDefault="005A3459" w:rsidP="003F74D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Forward primer (5’-3’)</w:t>
            </w:r>
          </w:p>
        </w:tc>
        <w:tc>
          <w:tcPr>
            <w:tcW w:w="5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5A3459" w:rsidRPr="008F6847" w:rsidRDefault="005A3459" w:rsidP="003F74DC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Reverse primer (5’-3’)</w:t>
            </w:r>
          </w:p>
        </w:tc>
      </w:tr>
      <w:tr w:rsidR="00064ACF" w:rsidRPr="008F6847" w:rsidTr="002B4DCF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ACF" w:rsidRPr="008F6847" w:rsidRDefault="00064ACF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qPCR primers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ACF" w:rsidRPr="008F6847" w:rsidRDefault="00064ACF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4ACF" w:rsidRPr="008F6847" w:rsidRDefault="00064ACF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BD2FE9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GAPDH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ACACTCACTCTTCTACCTTTG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GAAATTCATTGTCGTACCAG</w:t>
            </w: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BD2FE9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METTL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ED3287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353F7">
              <w:rPr>
                <w:rFonts w:ascii="Times New Roman" w:eastAsia="宋体" w:hAnsi="Times New Roman" w:cs="Times New Roman"/>
                <w:kern w:val="0"/>
                <w:sz w:val="24"/>
              </w:rPr>
              <w:t>ACACTGCTTGGTTGGTGTCA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ED3287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353F7">
              <w:rPr>
                <w:rFonts w:ascii="Times New Roman" w:eastAsia="宋体" w:hAnsi="Times New Roman" w:cs="Times New Roman"/>
                <w:kern w:val="0"/>
                <w:sz w:val="24"/>
              </w:rPr>
              <w:t>AATCTTTCGAGTGCCAGGGG</w:t>
            </w: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064ACF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YTHDF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CD2613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D2613">
              <w:rPr>
                <w:rFonts w:ascii="Times New Roman" w:eastAsia="宋体" w:hAnsi="Times New Roman" w:cs="Times New Roman"/>
                <w:kern w:val="0"/>
                <w:sz w:val="24"/>
              </w:rPr>
              <w:t>CAGGCATCAGTAGGGCAACA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CD2613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CD2613">
              <w:rPr>
                <w:rFonts w:ascii="Times New Roman" w:eastAsia="宋体" w:hAnsi="Times New Roman" w:cs="Times New Roman"/>
                <w:kern w:val="0"/>
                <w:sz w:val="24"/>
              </w:rPr>
              <w:t>TTATGACCGAACCCACTGCC</w:t>
            </w: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BD2FE9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SOX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CGGCGGTGGCAACTCTACTG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GGGCGAGCCGTTCATTGTAGGT</w:t>
            </w: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BD2FE9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KLF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455EE6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CGGACCTACTTACTCGCCTTG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455EE6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CCGAACCCCAGTCAACGAA</w:t>
            </w: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297875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NANOG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FB1059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CATCTGCTGAGACCCTCGAC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FB1059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GGGCTTGTGGAAGAATCAGG</w:t>
            </w: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297875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OCT4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96566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CAAACTGAGGTGCCTGCCCTTC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96566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ATTGAACTTCACCTTCCCTCCAACC</w:t>
            </w:r>
          </w:p>
        </w:tc>
      </w:tr>
      <w:tr w:rsidR="00064ACF" w:rsidRPr="008F6847" w:rsidTr="008A4FF5">
        <w:trPr>
          <w:trHeight w:val="44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JAK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3171AE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TGAGTAGGAGCCGAACCCA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3171AE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ACATCTTCCCTTGCCTGCTT</w:t>
            </w:r>
          </w:p>
        </w:tc>
      </w:tr>
      <w:tr w:rsidR="00064ACF" w:rsidRPr="008F6847" w:rsidTr="008A4FF5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SOCS3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GACCAGCGACACCTCTTCAC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4ACF" w:rsidRPr="008F6847" w:rsidRDefault="00A41FFD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ATGTAGTGACGCACCAGCTT</w:t>
            </w:r>
          </w:p>
        </w:tc>
      </w:tr>
      <w:tr w:rsidR="00CA5B89" w:rsidRPr="008F6847" w:rsidTr="008A4FF5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F6847" w:rsidRDefault="00CA5B89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PAX6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AATTTTGCGCACACCTCTGG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GGCTAGTCCCAAGGAGGGTA</w:t>
            </w:r>
          </w:p>
        </w:tc>
      </w:tr>
      <w:tr w:rsidR="00CA5B89" w:rsidRPr="008F6847" w:rsidTr="008A4FF5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F6847" w:rsidRDefault="00CA5B89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FGF5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GATTCAGGCAGTCGGAGCAG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TTAGCCGAAGCGGAACTTGA</w:t>
            </w:r>
          </w:p>
        </w:tc>
      </w:tr>
      <w:tr w:rsidR="00CA5B89" w:rsidRPr="008F6847" w:rsidTr="008A4FF5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F6847" w:rsidRDefault="00CA5B89" w:rsidP="008A4FF5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BRACHYURY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TACCCGACCAATCACATGCC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8A4FF5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CTTGTGGCCTTTGCATGACC</w:t>
            </w:r>
          </w:p>
        </w:tc>
      </w:tr>
      <w:tr w:rsidR="00CA5B89" w:rsidRPr="008F6847" w:rsidTr="00A41FFD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F6847" w:rsidRDefault="00CA5B89" w:rsidP="00CA5B8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FOXA2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CA5B8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GATTGCCGGTCGTTTGTTGT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CA5B8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TGTTCATCCCGTTCATCCCC</w:t>
            </w:r>
          </w:p>
        </w:tc>
      </w:tr>
      <w:tr w:rsidR="00CA5B89" w:rsidRPr="008F6847" w:rsidTr="00A41FFD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F6847" w:rsidRDefault="00CA5B89" w:rsidP="00CA5B89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GATA6</w:t>
            </w:r>
          </w:p>
        </w:tc>
        <w:tc>
          <w:tcPr>
            <w:tcW w:w="5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CA5B8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CCTCGACCGCTTGCTATGAA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B89" w:rsidRPr="008A4FF5" w:rsidRDefault="002C4C82" w:rsidP="00CA5B89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A4FF5">
              <w:rPr>
                <w:rFonts w:ascii="Times New Roman" w:eastAsia="宋体" w:hAnsi="Times New Roman" w:cs="Times New Roman"/>
                <w:kern w:val="0"/>
                <w:sz w:val="24"/>
              </w:rPr>
              <w:t>GCTGGCGTTTGTGTTGTAGG</w:t>
            </w:r>
          </w:p>
        </w:tc>
      </w:tr>
      <w:tr w:rsidR="009365D4" w:rsidRPr="008F6847" w:rsidTr="00A832AE">
        <w:trPr>
          <w:trHeight w:val="465"/>
        </w:trPr>
        <w:tc>
          <w:tcPr>
            <w:tcW w:w="7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65D4" w:rsidRPr="008F6847" w:rsidRDefault="009365D4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8F6847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lastRenderedPageBreak/>
              <w:t>MeRIP</w:t>
            </w:r>
            <w:proofErr w:type="spellEnd"/>
            <w:r w:rsidRPr="008F6847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>-qPCR primers</w:t>
            </w:r>
          </w:p>
        </w:tc>
        <w:tc>
          <w:tcPr>
            <w:tcW w:w="5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65D4" w:rsidRPr="008F6847" w:rsidRDefault="009365D4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</w:tr>
      <w:tr w:rsidR="0064005C" w:rsidRPr="008F6847" w:rsidTr="00163942">
        <w:trPr>
          <w:trHeight w:val="465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4005C" w:rsidRPr="008F6847" w:rsidRDefault="00BD2FE9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JAK2</w:t>
            </w:r>
          </w:p>
        </w:tc>
        <w:tc>
          <w:tcPr>
            <w:tcW w:w="5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005C" w:rsidRPr="008A4FF5" w:rsidRDefault="005D29C1" w:rsidP="00163942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ATCAACGCCCCTCTTTCAGA</w:t>
            </w:r>
          </w:p>
        </w:tc>
        <w:tc>
          <w:tcPr>
            <w:tcW w:w="5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005C" w:rsidRPr="008A4FF5" w:rsidRDefault="005D29C1" w:rsidP="00163942">
            <w:pPr>
              <w:widowControl/>
              <w:rPr>
                <w:rFonts w:ascii="Times New Roman" w:eastAsia="宋体" w:hAnsi="Times New Roman" w:cs="Times New Roman" w:hint="eastAsia"/>
                <w:kern w:val="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24"/>
              </w:rPr>
              <w:t>TACGCAGTAGTAGTCTACAGCAA</w:t>
            </w:r>
          </w:p>
        </w:tc>
      </w:tr>
      <w:tr w:rsidR="0064005C" w:rsidRPr="008F6847" w:rsidTr="0050566F">
        <w:trPr>
          <w:trHeight w:val="465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005C" w:rsidRPr="008F6847" w:rsidRDefault="00BD2FE9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8F6847">
              <w:rPr>
                <w:rFonts w:ascii="Times New Roman" w:eastAsia="宋体" w:hAnsi="Times New Roman" w:cs="Times New Roman"/>
                <w:kern w:val="0"/>
                <w:sz w:val="24"/>
              </w:rPr>
              <w:t>SOCS3</w:t>
            </w:r>
          </w:p>
        </w:tc>
        <w:tc>
          <w:tcPr>
            <w:tcW w:w="5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005C" w:rsidRPr="008A4FF5" w:rsidRDefault="00FE5CB8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E5CB8">
              <w:rPr>
                <w:rFonts w:ascii="Times New Roman" w:eastAsia="宋体" w:hAnsi="Times New Roman" w:cs="Times New Roman"/>
                <w:kern w:val="0"/>
                <w:sz w:val="24"/>
              </w:rPr>
              <w:t>CAGCGGATTCTCCTCTCCGC</w:t>
            </w:r>
          </w:p>
        </w:tc>
        <w:tc>
          <w:tcPr>
            <w:tcW w:w="5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4005C" w:rsidRPr="008A4FF5" w:rsidRDefault="00FE5CB8" w:rsidP="00064ACF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E5CB8">
              <w:rPr>
                <w:rFonts w:ascii="Times New Roman" w:eastAsia="宋体" w:hAnsi="Times New Roman" w:cs="Times New Roman"/>
                <w:kern w:val="0"/>
                <w:sz w:val="24"/>
              </w:rPr>
              <w:t>ACCAAATCAAAGAGCCAGCACG</w:t>
            </w:r>
          </w:p>
        </w:tc>
      </w:tr>
    </w:tbl>
    <w:p w:rsidR="005A3459" w:rsidRPr="008F6847" w:rsidRDefault="005A3459" w:rsidP="003F74DC">
      <w:pPr>
        <w:spacing w:line="36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5A3459" w:rsidRPr="008F6847" w:rsidSect="003F74D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C1tDQwMzYzMjUyNjRW0lEKTi0uzszPAykwrgUAfrgdEiwAAAA="/>
  </w:docVars>
  <w:rsids>
    <w:rsidRoot w:val="0019612F"/>
    <w:rsid w:val="00034BE9"/>
    <w:rsid w:val="00064ACF"/>
    <w:rsid w:val="0007287E"/>
    <w:rsid w:val="00163942"/>
    <w:rsid w:val="0016749F"/>
    <w:rsid w:val="0019612F"/>
    <w:rsid w:val="0025489D"/>
    <w:rsid w:val="00262B6B"/>
    <w:rsid w:val="00262D86"/>
    <w:rsid w:val="00297875"/>
    <w:rsid w:val="002B4DCF"/>
    <w:rsid w:val="002C4C82"/>
    <w:rsid w:val="003171AE"/>
    <w:rsid w:val="003F74DC"/>
    <w:rsid w:val="00425EBC"/>
    <w:rsid w:val="00454904"/>
    <w:rsid w:val="00455EE6"/>
    <w:rsid w:val="00461343"/>
    <w:rsid w:val="00497076"/>
    <w:rsid w:val="004A5A61"/>
    <w:rsid w:val="0050566F"/>
    <w:rsid w:val="00505A37"/>
    <w:rsid w:val="005325FC"/>
    <w:rsid w:val="005A3459"/>
    <w:rsid w:val="005D29C1"/>
    <w:rsid w:val="00627E4D"/>
    <w:rsid w:val="0064005C"/>
    <w:rsid w:val="00661076"/>
    <w:rsid w:val="007E4933"/>
    <w:rsid w:val="008A4FF5"/>
    <w:rsid w:val="008F6847"/>
    <w:rsid w:val="009365D4"/>
    <w:rsid w:val="0096566D"/>
    <w:rsid w:val="00976E7D"/>
    <w:rsid w:val="009A4932"/>
    <w:rsid w:val="00A25727"/>
    <w:rsid w:val="00A41FFD"/>
    <w:rsid w:val="00AA461A"/>
    <w:rsid w:val="00AF3C7D"/>
    <w:rsid w:val="00AF7A52"/>
    <w:rsid w:val="00BD2FE9"/>
    <w:rsid w:val="00CA5B89"/>
    <w:rsid w:val="00CD2613"/>
    <w:rsid w:val="00D05FA9"/>
    <w:rsid w:val="00DA7DA8"/>
    <w:rsid w:val="00DC62C5"/>
    <w:rsid w:val="00E90731"/>
    <w:rsid w:val="00ED27B4"/>
    <w:rsid w:val="00ED3287"/>
    <w:rsid w:val="00EE7769"/>
    <w:rsid w:val="00F353F7"/>
    <w:rsid w:val="00F66F53"/>
    <w:rsid w:val="00FB1059"/>
    <w:rsid w:val="00FE5CB8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8BC2D"/>
  <w15:chartTrackingRefBased/>
  <w15:docId w15:val="{5F51DB53-084A-4460-B813-0EABA06C7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6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2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4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3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68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28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6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5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F</dc:creator>
  <cp:keywords/>
  <dc:description/>
  <cp:lastModifiedBy>WRF</cp:lastModifiedBy>
  <cp:revision>55</cp:revision>
  <dcterms:created xsi:type="dcterms:W3CDTF">2018-04-19T08:01:00Z</dcterms:created>
  <dcterms:modified xsi:type="dcterms:W3CDTF">2018-08-17T15:03:00Z</dcterms:modified>
</cp:coreProperties>
</file>